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D9B998" w14:textId="552FC933" w:rsidR="00686DD2" w:rsidRPr="00682DC4" w:rsidRDefault="00266EFC" w:rsidP="00C72590">
      <w:pPr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sz w:val="28"/>
          <w:szCs w:val="28"/>
          <w:lang w:val="en-US"/>
        </w:rPr>
        <w:t>Supplementary</w:t>
      </w:r>
      <w:r w:rsidR="00C9672C" w:rsidRPr="00682DC4"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 file 1</w:t>
      </w:r>
      <w:r w:rsidR="00042BD3" w:rsidRPr="00682DC4">
        <w:rPr>
          <w:rFonts w:ascii="Times New Roman" w:hAnsi="Times New Roman" w:cs="Times New Roman"/>
          <w:lang w:val="en-US"/>
        </w:rPr>
        <w:t xml:space="preserve">. </w:t>
      </w:r>
      <w:r w:rsidR="00686DD2" w:rsidRPr="00682DC4">
        <w:rPr>
          <w:rFonts w:ascii="Times New Roman" w:hAnsi="Times New Roman" w:cs="Times New Roman"/>
          <w:sz w:val="28"/>
          <w:szCs w:val="28"/>
          <w:lang w:val="en-US"/>
        </w:rPr>
        <w:t>Presentation of the Preoperative ISBAR Desktop VR Application with the desktop virtual reality feature description and classification according to pedagogic- and game elements</w:t>
      </w:r>
      <w:r w:rsidR="003D0AA9" w:rsidRPr="00682DC4">
        <w:rPr>
          <w:rFonts w:ascii="Times New Roman" w:hAnsi="Times New Roman" w:cs="Times New Roman"/>
          <w:lang w:val="en-US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70"/>
        <w:gridCol w:w="2151"/>
        <w:gridCol w:w="3151"/>
        <w:gridCol w:w="2688"/>
      </w:tblGrid>
      <w:tr w:rsidR="00686DD2" w:rsidRPr="00266EFC" w14:paraId="68F8C278" w14:textId="77777777" w:rsidTr="009C0BB1">
        <w:trPr>
          <w:trHeight w:val="176"/>
        </w:trPr>
        <w:tc>
          <w:tcPr>
            <w:tcW w:w="0" w:type="auto"/>
          </w:tcPr>
          <w:p w14:paraId="5CB1AD25" w14:textId="77777777" w:rsidR="00686DD2" w:rsidRPr="00682DC4" w:rsidRDefault="00686DD2" w:rsidP="00C7259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82DC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Number</w:t>
            </w:r>
          </w:p>
        </w:tc>
        <w:tc>
          <w:tcPr>
            <w:tcW w:w="0" w:type="auto"/>
          </w:tcPr>
          <w:p w14:paraId="274C55BC" w14:textId="77777777" w:rsidR="00686DD2" w:rsidRPr="00682DC4" w:rsidRDefault="00686DD2" w:rsidP="00C7259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82DC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equence</w:t>
            </w:r>
          </w:p>
        </w:tc>
        <w:tc>
          <w:tcPr>
            <w:tcW w:w="0" w:type="auto"/>
          </w:tcPr>
          <w:p w14:paraId="3681D95A" w14:textId="77777777" w:rsidR="00686DD2" w:rsidRPr="00682DC4" w:rsidRDefault="00686DD2" w:rsidP="00C7259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82DC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Content </w:t>
            </w:r>
          </w:p>
        </w:tc>
        <w:tc>
          <w:tcPr>
            <w:tcW w:w="0" w:type="auto"/>
          </w:tcPr>
          <w:p w14:paraId="2E7C132F" w14:textId="06F5C748" w:rsidR="00686DD2" w:rsidRPr="00682DC4" w:rsidRDefault="00686DD2" w:rsidP="00C7259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82DC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Reason for feature and  design </w:t>
            </w:r>
          </w:p>
        </w:tc>
      </w:tr>
      <w:tr w:rsidR="00686DD2" w:rsidRPr="00266EFC" w14:paraId="2227A66E" w14:textId="77777777" w:rsidTr="009C0BB1">
        <w:trPr>
          <w:trHeight w:val="770"/>
        </w:trPr>
        <w:tc>
          <w:tcPr>
            <w:tcW w:w="0" w:type="auto"/>
          </w:tcPr>
          <w:p w14:paraId="2A4971FA" w14:textId="77777777" w:rsidR="00686DD2" w:rsidRPr="00682DC4" w:rsidRDefault="00686DD2" w:rsidP="00C7259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82DC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</w:tcPr>
          <w:p w14:paraId="5EA64B60" w14:textId="77777777" w:rsidR="00686DD2" w:rsidRPr="00682DC4" w:rsidRDefault="00686DD2" w:rsidP="00C725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2D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struction: Name and group register</w:t>
            </w:r>
          </w:p>
        </w:tc>
        <w:tc>
          <w:tcPr>
            <w:tcW w:w="0" w:type="auto"/>
          </w:tcPr>
          <w:p w14:paraId="2CA68DA0" w14:textId="77777777" w:rsidR="00686DD2" w:rsidRPr="00682DC4" w:rsidRDefault="00686DD2" w:rsidP="00C725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2D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sert name. Group allocation number with instruction to choose group</w:t>
            </w:r>
          </w:p>
        </w:tc>
        <w:tc>
          <w:tcPr>
            <w:tcW w:w="0" w:type="auto"/>
          </w:tcPr>
          <w:p w14:paraId="0C93EE3F" w14:textId="77777777" w:rsidR="00686DD2" w:rsidRPr="00682DC4" w:rsidRDefault="00686DD2" w:rsidP="00C725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2D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esigned to make the participant names visible to all group members throughout the learning session </w:t>
            </w:r>
          </w:p>
        </w:tc>
      </w:tr>
      <w:tr w:rsidR="00686DD2" w:rsidRPr="00266EFC" w14:paraId="21E83D0B" w14:textId="77777777" w:rsidTr="009C0BB1">
        <w:trPr>
          <w:trHeight w:val="965"/>
        </w:trPr>
        <w:tc>
          <w:tcPr>
            <w:tcW w:w="0" w:type="auto"/>
          </w:tcPr>
          <w:p w14:paraId="66287EA2" w14:textId="77777777" w:rsidR="00686DD2" w:rsidRPr="00682DC4" w:rsidRDefault="00686DD2" w:rsidP="00C7259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82DC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2</w:t>
            </w:r>
          </w:p>
        </w:tc>
        <w:tc>
          <w:tcPr>
            <w:tcW w:w="0" w:type="auto"/>
          </w:tcPr>
          <w:p w14:paraId="3A8F014A" w14:textId="167B56CE" w:rsidR="00686DD2" w:rsidRPr="00682DC4" w:rsidRDefault="00686DD2" w:rsidP="00C725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2D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struction: Introduction to ISBAR</w:t>
            </w:r>
            <w:r w:rsidRPr="00682DC4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0" w:type="auto"/>
          </w:tcPr>
          <w:p w14:paraId="1B315811" w14:textId="77777777" w:rsidR="00686DD2" w:rsidRPr="00682DC4" w:rsidRDefault="00686DD2" w:rsidP="00C725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2D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imation with a voiceover explaining ISBAR, presenting the learning objectives, and a brief overview of the tasks</w:t>
            </w:r>
          </w:p>
        </w:tc>
        <w:tc>
          <w:tcPr>
            <w:tcW w:w="0" w:type="auto"/>
          </w:tcPr>
          <w:p w14:paraId="4F0C3208" w14:textId="77777777" w:rsidR="00686DD2" w:rsidRPr="00682DC4" w:rsidRDefault="00686DD2" w:rsidP="00C725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2D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o provide guidance, conceptualizing and planning during task completion </w:t>
            </w:r>
          </w:p>
        </w:tc>
      </w:tr>
      <w:tr w:rsidR="00686DD2" w:rsidRPr="00266EFC" w14:paraId="6286599D" w14:textId="77777777" w:rsidTr="009C0BB1">
        <w:trPr>
          <w:trHeight w:val="979"/>
        </w:trPr>
        <w:tc>
          <w:tcPr>
            <w:tcW w:w="0" w:type="auto"/>
          </w:tcPr>
          <w:p w14:paraId="657A8431" w14:textId="77777777" w:rsidR="00686DD2" w:rsidRPr="00682DC4" w:rsidRDefault="00686DD2" w:rsidP="00C7259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82DC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3</w:t>
            </w:r>
          </w:p>
        </w:tc>
        <w:tc>
          <w:tcPr>
            <w:tcW w:w="0" w:type="auto"/>
          </w:tcPr>
          <w:p w14:paraId="282E4AA8" w14:textId="77777777" w:rsidR="00686DD2" w:rsidRPr="00682DC4" w:rsidRDefault="00686DD2" w:rsidP="00C725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2D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Learning task: Familiarization with desktop VR and each other </w:t>
            </w:r>
          </w:p>
        </w:tc>
        <w:tc>
          <w:tcPr>
            <w:tcW w:w="0" w:type="auto"/>
          </w:tcPr>
          <w:p w14:paraId="12F2D65E" w14:textId="77777777" w:rsidR="00686DD2" w:rsidRPr="00682DC4" w:rsidRDefault="00686DD2" w:rsidP="00C725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2D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nstructions on how to use the arrow keys to look around and introduce the players, represented as avatars with their own name, to each other </w:t>
            </w:r>
          </w:p>
        </w:tc>
        <w:tc>
          <w:tcPr>
            <w:tcW w:w="0" w:type="auto"/>
          </w:tcPr>
          <w:p w14:paraId="091684A1" w14:textId="77777777" w:rsidR="00686DD2" w:rsidRPr="00682DC4" w:rsidRDefault="00686DD2" w:rsidP="00C725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2D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o promote guidance and stimulate </w:t>
            </w:r>
            <w:proofErr w:type="gramStart"/>
            <w:r w:rsidRPr="00682D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xploration</w:t>
            </w:r>
            <w:proofErr w:type="gramEnd"/>
            <w:r w:rsidRPr="00682D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  <w:p w14:paraId="3FEADBF8" w14:textId="77777777" w:rsidR="00686DD2" w:rsidRPr="00682DC4" w:rsidRDefault="00686DD2" w:rsidP="00C725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30059DE0" w14:textId="77777777" w:rsidR="00686DD2" w:rsidRPr="00682DC4" w:rsidRDefault="00686DD2" w:rsidP="00C725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86DD2" w:rsidRPr="00266EFC" w14:paraId="5FC12822" w14:textId="77777777" w:rsidTr="009C0BB1">
        <w:trPr>
          <w:trHeight w:val="1126"/>
        </w:trPr>
        <w:tc>
          <w:tcPr>
            <w:tcW w:w="0" w:type="auto"/>
          </w:tcPr>
          <w:p w14:paraId="5728C190" w14:textId="77777777" w:rsidR="00686DD2" w:rsidRPr="00682DC4" w:rsidRDefault="00686DD2" w:rsidP="00C7259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82DC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4</w:t>
            </w:r>
          </w:p>
        </w:tc>
        <w:tc>
          <w:tcPr>
            <w:tcW w:w="0" w:type="auto"/>
          </w:tcPr>
          <w:p w14:paraId="51968FDF" w14:textId="77777777" w:rsidR="00686DD2" w:rsidRPr="00682DC4" w:rsidRDefault="00686DD2" w:rsidP="00C725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2D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nstruction: Sort patient information </w:t>
            </w:r>
          </w:p>
        </w:tc>
        <w:tc>
          <w:tcPr>
            <w:tcW w:w="0" w:type="auto"/>
          </w:tcPr>
          <w:p w14:paraId="181A40B2" w14:textId="77777777" w:rsidR="00686DD2" w:rsidRPr="00682DC4" w:rsidRDefault="00686DD2" w:rsidP="00C725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2D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imation with voiceover instructing how to sort patient information according to ISBAR and how to get additional information</w:t>
            </w:r>
          </w:p>
        </w:tc>
        <w:tc>
          <w:tcPr>
            <w:tcW w:w="0" w:type="auto"/>
          </w:tcPr>
          <w:p w14:paraId="4230A89B" w14:textId="77777777" w:rsidR="00686DD2" w:rsidRPr="00682DC4" w:rsidRDefault="00686DD2" w:rsidP="00C725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2D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Guidance to develop mental models and cognitive strategies to complete the learning task </w:t>
            </w:r>
          </w:p>
        </w:tc>
      </w:tr>
      <w:tr w:rsidR="00686DD2" w:rsidRPr="00266EFC" w14:paraId="49A16F4C" w14:textId="77777777" w:rsidTr="009C0BB1">
        <w:trPr>
          <w:trHeight w:val="1727"/>
        </w:trPr>
        <w:tc>
          <w:tcPr>
            <w:tcW w:w="0" w:type="auto"/>
          </w:tcPr>
          <w:p w14:paraId="102D9ACA" w14:textId="77777777" w:rsidR="00686DD2" w:rsidRPr="00682DC4" w:rsidRDefault="00686DD2" w:rsidP="00C7259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82DC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lastRenderedPageBreak/>
              <w:t>5</w:t>
            </w:r>
          </w:p>
        </w:tc>
        <w:tc>
          <w:tcPr>
            <w:tcW w:w="0" w:type="auto"/>
          </w:tcPr>
          <w:p w14:paraId="4097E337" w14:textId="77777777" w:rsidR="00686DD2" w:rsidRPr="00682DC4" w:rsidRDefault="00686DD2" w:rsidP="00C725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2D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ask: Sort patient information </w:t>
            </w:r>
            <w:r w:rsidRPr="00682D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Pr="00682D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Supportive information available</w:t>
            </w:r>
          </w:p>
        </w:tc>
        <w:tc>
          <w:tcPr>
            <w:tcW w:w="0" w:type="auto"/>
          </w:tcPr>
          <w:p w14:paraId="1DF498CA" w14:textId="77777777" w:rsidR="00686DD2" w:rsidRPr="00682DC4" w:rsidRDefault="00686DD2" w:rsidP="00C725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2D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Buttons for each ISBAR category to select where to sort provided patient </w:t>
            </w:r>
            <w:proofErr w:type="gramStart"/>
            <w:r w:rsidRPr="00682D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formation</w:t>
            </w:r>
            <w:proofErr w:type="gramEnd"/>
          </w:p>
          <w:p w14:paraId="4B962EC3" w14:textId="77777777" w:rsidR="00686DD2" w:rsidRPr="00682DC4" w:rsidRDefault="00686DD2" w:rsidP="00C725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5B8CBD37" w14:textId="77777777" w:rsidR="00686DD2" w:rsidRPr="00682DC4" w:rsidRDefault="00686DD2" w:rsidP="00C725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2D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pportunity to delete the patient information and to sort it again. ISBAR explanation is available</w:t>
            </w:r>
          </w:p>
        </w:tc>
        <w:tc>
          <w:tcPr>
            <w:tcW w:w="0" w:type="auto"/>
          </w:tcPr>
          <w:p w14:paraId="4143C0AB" w14:textId="77777777" w:rsidR="00686DD2" w:rsidRPr="00682DC4" w:rsidRDefault="00686DD2" w:rsidP="00C725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2D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eatured learning mechanics: Part-task practice for a considerable amount of </w:t>
            </w:r>
            <w:proofErr w:type="gramStart"/>
            <w:r w:rsidRPr="00682D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petition</w:t>
            </w:r>
            <w:proofErr w:type="gramEnd"/>
            <w:r w:rsidRPr="00682D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  <w:p w14:paraId="5F434A38" w14:textId="77777777" w:rsidR="00686DD2" w:rsidRPr="00682DC4" w:rsidRDefault="00686DD2" w:rsidP="00C725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338327FA" w14:textId="77777777" w:rsidR="00686DD2" w:rsidRPr="00682DC4" w:rsidRDefault="00686DD2" w:rsidP="00C725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2D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me limit for the task to promote several runs of the complete learning session</w:t>
            </w:r>
          </w:p>
        </w:tc>
      </w:tr>
      <w:tr w:rsidR="00686DD2" w:rsidRPr="00266EFC" w14:paraId="7EF8046C" w14:textId="77777777" w:rsidTr="009C0BB1">
        <w:trPr>
          <w:trHeight w:val="1687"/>
        </w:trPr>
        <w:tc>
          <w:tcPr>
            <w:tcW w:w="0" w:type="auto"/>
          </w:tcPr>
          <w:p w14:paraId="51378968" w14:textId="77777777" w:rsidR="00686DD2" w:rsidRPr="00682DC4" w:rsidRDefault="00686DD2" w:rsidP="00C7259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82DC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6</w:t>
            </w:r>
          </w:p>
        </w:tc>
        <w:tc>
          <w:tcPr>
            <w:tcW w:w="0" w:type="auto"/>
          </w:tcPr>
          <w:p w14:paraId="5A9F299B" w14:textId="77777777" w:rsidR="00686DD2" w:rsidRPr="00682DC4" w:rsidRDefault="00686DD2" w:rsidP="00C725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2D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ask: Discussion of experience with sorting</w:t>
            </w:r>
          </w:p>
          <w:p w14:paraId="270BFC72" w14:textId="77777777" w:rsidR="00686DD2" w:rsidRPr="00682DC4" w:rsidRDefault="00686DD2" w:rsidP="00C725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11E072CA" w14:textId="77777777" w:rsidR="00686DD2" w:rsidRPr="00682DC4" w:rsidRDefault="00686DD2" w:rsidP="00C725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6AA06CE6" w14:textId="77777777" w:rsidR="00686DD2" w:rsidRPr="00682DC4" w:rsidRDefault="00686DD2" w:rsidP="00C725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2D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 screen displays the percentage of correct patient information </w:t>
            </w:r>
            <w:proofErr w:type="gramStart"/>
            <w:r w:rsidRPr="00682D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orted</w:t>
            </w:r>
            <w:proofErr w:type="gramEnd"/>
          </w:p>
          <w:p w14:paraId="277E9244" w14:textId="77777777" w:rsidR="00686DD2" w:rsidRPr="00682DC4" w:rsidRDefault="00686DD2" w:rsidP="00C725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3DBE04F5" w14:textId="77777777" w:rsidR="00686DD2" w:rsidRPr="00682DC4" w:rsidRDefault="00686DD2" w:rsidP="00C725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2D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 comparison of how the players sorted and a suggestion for the correct sorting </w:t>
            </w:r>
          </w:p>
        </w:tc>
        <w:tc>
          <w:tcPr>
            <w:tcW w:w="0" w:type="auto"/>
          </w:tcPr>
          <w:p w14:paraId="3DD10511" w14:textId="77777777" w:rsidR="00686DD2" w:rsidRPr="00682DC4" w:rsidRDefault="00686DD2" w:rsidP="00C725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2D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nformation available to promote peer-student-evaluation and group </w:t>
            </w:r>
            <w:proofErr w:type="gramStart"/>
            <w:r w:rsidRPr="00682D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scussion</w:t>
            </w:r>
            <w:proofErr w:type="gramEnd"/>
          </w:p>
          <w:p w14:paraId="16BC43C1" w14:textId="77777777" w:rsidR="00686DD2" w:rsidRPr="00682DC4" w:rsidRDefault="00686DD2" w:rsidP="00C725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4F801024" w14:textId="77777777" w:rsidR="00686DD2" w:rsidRPr="00682DC4" w:rsidRDefault="00686DD2" w:rsidP="00C725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2D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rcentage visible to stimulate motivation and competition between players</w:t>
            </w:r>
          </w:p>
        </w:tc>
      </w:tr>
      <w:tr w:rsidR="00686DD2" w:rsidRPr="00266EFC" w14:paraId="602B064F" w14:textId="77777777" w:rsidTr="009C0BB1">
        <w:trPr>
          <w:trHeight w:val="1400"/>
        </w:trPr>
        <w:tc>
          <w:tcPr>
            <w:tcW w:w="0" w:type="auto"/>
          </w:tcPr>
          <w:p w14:paraId="0BCEB127" w14:textId="77777777" w:rsidR="00686DD2" w:rsidRPr="00682DC4" w:rsidRDefault="00686DD2" w:rsidP="00C7259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82DC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7</w:t>
            </w:r>
          </w:p>
        </w:tc>
        <w:tc>
          <w:tcPr>
            <w:tcW w:w="0" w:type="auto"/>
          </w:tcPr>
          <w:p w14:paraId="136ED9D8" w14:textId="77777777" w:rsidR="00686DD2" w:rsidRPr="00682DC4" w:rsidRDefault="00686DD2" w:rsidP="00C725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2D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nstruction and task: </w:t>
            </w:r>
          </w:p>
          <w:p w14:paraId="1EA8018C" w14:textId="77777777" w:rsidR="00686DD2" w:rsidRPr="00682DC4" w:rsidRDefault="00686DD2" w:rsidP="00C725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2D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atient case and choose a professional role </w:t>
            </w:r>
          </w:p>
        </w:tc>
        <w:tc>
          <w:tcPr>
            <w:tcW w:w="0" w:type="auto"/>
          </w:tcPr>
          <w:p w14:paraId="2E5015AD" w14:textId="75E92283" w:rsidR="00686DD2" w:rsidRPr="00682DC4" w:rsidRDefault="00686DD2" w:rsidP="00C725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2D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nimation with voiceover presenting a patient case, the three roles involved (nurse on night shift, nurse on day shift, and nurse </w:t>
            </w:r>
            <w:r w:rsidR="00A35F9B" w:rsidRPr="00682D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esthetist</w:t>
            </w:r>
            <w:r w:rsidRPr="00682D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), and how to choose a role </w:t>
            </w:r>
          </w:p>
        </w:tc>
        <w:tc>
          <w:tcPr>
            <w:tcW w:w="0" w:type="auto"/>
          </w:tcPr>
          <w:p w14:paraId="515C6211" w14:textId="77777777" w:rsidR="00686DD2" w:rsidRPr="00682DC4" w:rsidRDefault="00686DD2" w:rsidP="00C725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2D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uidance to develop mental models and cognitive strategies to complete the learning task</w:t>
            </w:r>
          </w:p>
        </w:tc>
      </w:tr>
      <w:tr w:rsidR="00686DD2" w:rsidRPr="00266EFC" w14:paraId="5040DE83" w14:textId="77777777" w:rsidTr="009C0BB1">
        <w:trPr>
          <w:trHeight w:val="416"/>
        </w:trPr>
        <w:tc>
          <w:tcPr>
            <w:tcW w:w="0" w:type="auto"/>
          </w:tcPr>
          <w:p w14:paraId="6D9DE042" w14:textId="77777777" w:rsidR="00686DD2" w:rsidRPr="00682DC4" w:rsidRDefault="00686DD2" w:rsidP="00C7259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82DC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lastRenderedPageBreak/>
              <w:t>8</w:t>
            </w:r>
          </w:p>
        </w:tc>
        <w:tc>
          <w:tcPr>
            <w:tcW w:w="0" w:type="auto"/>
          </w:tcPr>
          <w:p w14:paraId="5CB142D4" w14:textId="77777777" w:rsidR="00686DD2" w:rsidRPr="00682DC4" w:rsidRDefault="00686DD2" w:rsidP="00C725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2D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nstruction and task: Role description and choose a role </w:t>
            </w:r>
          </w:p>
        </w:tc>
        <w:tc>
          <w:tcPr>
            <w:tcW w:w="0" w:type="auto"/>
          </w:tcPr>
          <w:p w14:paraId="175DACCA" w14:textId="77777777" w:rsidR="00686DD2" w:rsidRPr="00682DC4" w:rsidRDefault="00686DD2" w:rsidP="00C725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2D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escription of the three roles involved with pictures symbolizing the </w:t>
            </w:r>
            <w:proofErr w:type="gramStart"/>
            <w:r w:rsidRPr="00682D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oles</w:t>
            </w:r>
            <w:proofErr w:type="gramEnd"/>
            <w:r w:rsidRPr="00682D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  <w:p w14:paraId="7FBA78D4" w14:textId="77777777" w:rsidR="00686DD2" w:rsidRPr="00682DC4" w:rsidRDefault="00686DD2" w:rsidP="00C725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2FBA46BE" w14:textId="77777777" w:rsidR="00686DD2" w:rsidRPr="00682DC4" w:rsidRDefault="00686DD2" w:rsidP="00C725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2D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hen one player selects a role, the role is no longer available for other players</w:t>
            </w:r>
          </w:p>
        </w:tc>
        <w:tc>
          <w:tcPr>
            <w:tcW w:w="0" w:type="auto"/>
          </w:tcPr>
          <w:p w14:paraId="1838A5E4" w14:textId="77777777" w:rsidR="00686DD2" w:rsidRPr="00682DC4" w:rsidRDefault="00686DD2" w:rsidP="00C725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2D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uidance to develop mental models and cognitive strategies to complete the learning task</w:t>
            </w:r>
          </w:p>
        </w:tc>
      </w:tr>
      <w:tr w:rsidR="00686DD2" w:rsidRPr="00266EFC" w14:paraId="08FF0246" w14:textId="77777777" w:rsidTr="009C0BB1">
        <w:trPr>
          <w:trHeight w:val="562"/>
        </w:trPr>
        <w:tc>
          <w:tcPr>
            <w:tcW w:w="0" w:type="auto"/>
          </w:tcPr>
          <w:p w14:paraId="63A53AC1" w14:textId="77777777" w:rsidR="00686DD2" w:rsidRPr="00682DC4" w:rsidRDefault="00686DD2" w:rsidP="00C7259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82DC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9</w:t>
            </w:r>
          </w:p>
        </w:tc>
        <w:tc>
          <w:tcPr>
            <w:tcW w:w="0" w:type="auto"/>
          </w:tcPr>
          <w:p w14:paraId="54CBDEEB" w14:textId="77777777" w:rsidR="00686DD2" w:rsidRPr="00682DC4" w:rsidRDefault="00686DD2" w:rsidP="00C725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2D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nstruction: Handover role play </w:t>
            </w:r>
          </w:p>
        </w:tc>
        <w:tc>
          <w:tcPr>
            <w:tcW w:w="0" w:type="auto"/>
          </w:tcPr>
          <w:p w14:paraId="2C33D149" w14:textId="77777777" w:rsidR="00686DD2" w:rsidRPr="00682DC4" w:rsidRDefault="00686DD2" w:rsidP="00C725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2D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nimation with voiceover instructing how to complete the </w:t>
            </w:r>
            <w:proofErr w:type="gramStart"/>
            <w:r w:rsidRPr="00682D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andover</w:t>
            </w:r>
            <w:proofErr w:type="gramEnd"/>
            <w:r w:rsidRPr="00682D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  <w:p w14:paraId="5AF0B748" w14:textId="77777777" w:rsidR="00686DD2" w:rsidRPr="00682DC4" w:rsidRDefault="00686DD2" w:rsidP="00C725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5FB43639" w14:textId="77777777" w:rsidR="00686DD2" w:rsidRPr="00682DC4" w:rsidRDefault="00686DD2" w:rsidP="00C725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2D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layers give and receive patient information in their professional roles using ISBAR </w:t>
            </w:r>
          </w:p>
        </w:tc>
        <w:tc>
          <w:tcPr>
            <w:tcW w:w="0" w:type="auto"/>
          </w:tcPr>
          <w:p w14:paraId="1F910638" w14:textId="77777777" w:rsidR="00686DD2" w:rsidRPr="00682DC4" w:rsidRDefault="00686DD2" w:rsidP="00C725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2D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rovision of procedural information to promote guidance and strategy </w:t>
            </w:r>
            <w:proofErr w:type="gramStart"/>
            <w:r w:rsidRPr="00682D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lanning</w:t>
            </w:r>
            <w:proofErr w:type="gramEnd"/>
            <w:r w:rsidRPr="00682D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</w:t>
            </w:r>
          </w:p>
          <w:p w14:paraId="19A86032" w14:textId="77777777" w:rsidR="00686DD2" w:rsidRPr="00682DC4" w:rsidRDefault="00686DD2" w:rsidP="00C725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6B7F2D70" w14:textId="77777777" w:rsidR="00686DD2" w:rsidRPr="00682DC4" w:rsidRDefault="00686DD2" w:rsidP="00C725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86DD2" w:rsidRPr="00266EFC" w14:paraId="29785216" w14:textId="77777777" w:rsidTr="009C0BB1">
        <w:trPr>
          <w:trHeight w:val="992"/>
        </w:trPr>
        <w:tc>
          <w:tcPr>
            <w:tcW w:w="0" w:type="auto"/>
          </w:tcPr>
          <w:p w14:paraId="3A06F027" w14:textId="77777777" w:rsidR="00686DD2" w:rsidRPr="00682DC4" w:rsidRDefault="00686DD2" w:rsidP="00C7259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82DC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0</w:t>
            </w:r>
          </w:p>
        </w:tc>
        <w:tc>
          <w:tcPr>
            <w:tcW w:w="0" w:type="auto"/>
          </w:tcPr>
          <w:p w14:paraId="3737CEE7" w14:textId="77777777" w:rsidR="00686DD2" w:rsidRPr="00682DC4" w:rsidRDefault="00686DD2" w:rsidP="00C725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2D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struction: Handover role play</w:t>
            </w:r>
          </w:p>
        </w:tc>
        <w:tc>
          <w:tcPr>
            <w:tcW w:w="0" w:type="auto"/>
          </w:tcPr>
          <w:p w14:paraId="73093960" w14:textId="77777777" w:rsidR="00686DD2" w:rsidRPr="00682DC4" w:rsidRDefault="00686DD2" w:rsidP="00C725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2D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imation of a written summary of the next task</w:t>
            </w:r>
          </w:p>
        </w:tc>
        <w:tc>
          <w:tcPr>
            <w:tcW w:w="0" w:type="auto"/>
          </w:tcPr>
          <w:p w14:paraId="43EB0053" w14:textId="77777777" w:rsidR="00686DD2" w:rsidRPr="00682DC4" w:rsidRDefault="00686DD2" w:rsidP="00C725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2D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Guidance and demonstration for developing mental models and cognitive strategies to complete the learning task </w:t>
            </w:r>
          </w:p>
        </w:tc>
      </w:tr>
      <w:tr w:rsidR="00686DD2" w:rsidRPr="00266EFC" w14:paraId="7515B9BF" w14:textId="77777777" w:rsidTr="009C0BB1">
        <w:trPr>
          <w:trHeight w:val="3388"/>
        </w:trPr>
        <w:tc>
          <w:tcPr>
            <w:tcW w:w="0" w:type="auto"/>
          </w:tcPr>
          <w:p w14:paraId="07F1D8FB" w14:textId="77777777" w:rsidR="00686DD2" w:rsidRPr="00682DC4" w:rsidRDefault="00686DD2" w:rsidP="00C7259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82DC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lastRenderedPageBreak/>
              <w:t>11</w:t>
            </w:r>
          </w:p>
        </w:tc>
        <w:tc>
          <w:tcPr>
            <w:tcW w:w="0" w:type="auto"/>
          </w:tcPr>
          <w:p w14:paraId="641DD77E" w14:textId="77777777" w:rsidR="00686DD2" w:rsidRPr="00682DC4" w:rsidRDefault="00686DD2" w:rsidP="00C725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2D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ask: Handover role play </w:t>
            </w:r>
          </w:p>
          <w:p w14:paraId="67E0F375" w14:textId="77777777" w:rsidR="00686DD2" w:rsidRPr="00682DC4" w:rsidRDefault="00686DD2" w:rsidP="00C725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3BE8C4EB" w14:textId="77777777" w:rsidR="00686DD2" w:rsidRPr="00682DC4" w:rsidRDefault="00686DD2" w:rsidP="00C725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6BD7370C" w14:textId="77777777" w:rsidR="00686DD2" w:rsidRPr="00682DC4" w:rsidRDefault="00686DD2" w:rsidP="00C725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3A67B2BB" w14:textId="77777777" w:rsidR="00686DD2" w:rsidRPr="00682DC4" w:rsidRDefault="00686DD2" w:rsidP="00C725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2D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 list of all patient information and a phone is visible for the player giving patient information during </w:t>
            </w:r>
            <w:proofErr w:type="gramStart"/>
            <w:r w:rsidRPr="00682D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andover</w:t>
            </w:r>
            <w:proofErr w:type="gramEnd"/>
            <w:r w:rsidRPr="00682D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  <w:p w14:paraId="37409503" w14:textId="77777777" w:rsidR="00686DD2" w:rsidRPr="00682DC4" w:rsidRDefault="00686DD2" w:rsidP="00C725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43A16F34" w14:textId="77777777" w:rsidR="00686DD2" w:rsidRPr="00682DC4" w:rsidRDefault="00686DD2" w:rsidP="00C725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2D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he phone and a handover checklist are visible to the receiver of the </w:t>
            </w:r>
            <w:proofErr w:type="gramStart"/>
            <w:r w:rsidRPr="00682D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andover</w:t>
            </w:r>
            <w:proofErr w:type="gramEnd"/>
            <w:r w:rsidRPr="00682D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  <w:p w14:paraId="2333F2F0" w14:textId="77777777" w:rsidR="00686DD2" w:rsidRPr="00682DC4" w:rsidRDefault="00686DD2" w:rsidP="00C725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1AFB9AE3" w14:textId="77777777" w:rsidR="00686DD2" w:rsidRPr="00682DC4" w:rsidRDefault="00686DD2" w:rsidP="00C725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2D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 active role player’s screen is visible to the other players.</w:t>
            </w:r>
          </w:p>
          <w:p w14:paraId="4171A4B2" w14:textId="77777777" w:rsidR="00686DD2" w:rsidRPr="00682DC4" w:rsidRDefault="00686DD2" w:rsidP="00C725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2D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SBAR explanation and explanation of the role play is available </w:t>
            </w:r>
          </w:p>
        </w:tc>
        <w:tc>
          <w:tcPr>
            <w:tcW w:w="0" w:type="auto"/>
          </w:tcPr>
          <w:p w14:paraId="3FC81D47" w14:textId="77777777" w:rsidR="00686DD2" w:rsidRPr="00682DC4" w:rsidRDefault="00686DD2" w:rsidP="00C725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2D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rt-task practice for considerable amount of repetition</w:t>
            </w:r>
          </w:p>
          <w:p w14:paraId="7B17F3BF" w14:textId="77777777" w:rsidR="00686DD2" w:rsidRPr="00682DC4" w:rsidRDefault="00686DD2" w:rsidP="00C725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60EEE71D" w14:textId="77777777" w:rsidR="00686DD2" w:rsidRPr="00682DC4" w:rsidRDefault="00686DD2" w:rsidP="00C725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2D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ime limit for the task to promote several runs of the complete learning </w:t>
            </w:r>
            <w:proofErr w:type="gramStart"/>
            <w:r w:rsidRPr="00682D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ssion</w:t>
            </w:r>
            <w:proofErr w:type="gramEnd"/>
          </w:p>
          <w:p w14:paraId="48251FC6" w14:textId="77777777" w:rsidR="00686DD2" w:rsidRPr="00682DC4" w:rsidRDefault="00686DD2" w:rsidP="00C725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5340B968" w14:textId="77777777" w:rsidR="00686DD2" w:rsidRPr="00682DC4" w:rsidRDefault="00686DD2" w:rsidP="00C725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2D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acilitation of observation, realism, and immersion</w:t>
            </w:r>
          </w:p>
        </w:tc>
      </w:tr>
      <w:tr w:rsidR="00686DD2" w:rsidRPr="00266EFC" w14:paraId="2B01D3D2" w14:textId="77777777" w:rsidTr="009C0BB1">
        <w:trPr>
          <w:trHeight w:val="982"/>
        </w:trPr>
        <w:tc>
          <w:tcPr>
            <w:tcW w:w="0" w:type="auto"/>
          </w:tcPr>
          <w:p w14:paraId="5D83D4F6" w14:textId="77777777" w:rsidR="00686DD2" w:rsidRPr="00682DC4" w:rsidRDefault="00686DD2" w:rsidP="00C7259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82DC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2</w:t>
            </w:r>
          </w:p>
        </w:tc>
        <w:tc>
          <w:tcPr>
            <w:tcW w:w="0" w:type="auto"/>
          </w:tcPr>
          <w:p w14:paraId="258DD5E2" w14:textId="77777777" w:rsidR="00686DD2" w:rsidRPr="00682DC4" w:rsidRDefault="00686DD2" w:rsidP="00C725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2D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nstruction: Debriefing 1 </w:t>
            </w:r>
          </w:p>
        </w:tc>
        <w:tc>
          <w:tcPr>
            <w:tcW w:w="0" w:type="auto"/>
          </w:tcPr>
          <w:p w14:paraId="4D5303E3" w14:textId="77777777" w:rsidR="00686DD2" w:rsidRPr="00682DC4" w:rsidRDefault="00686DD2" w:rsidP="00C725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2D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imation with a voiceover describing what to do during the debriefing session</w:t>
            </w:r>
          </w:p>
        </w:tc>
        <w:tc>
          <w:tcPr>
            <w:tcW w:w="0" w:type="auto"/>
          </w:tcPr>
          <w:p w14:paraId="04C8EB91" w14:textId="77777777" w:rsidR="00686DD2" w:rsidRPr="00682DC4" w:rsidRDefault="00686DD2" w:rsidP="00C725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2D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uidance and demonstration for developing mental models and cognitive strategies to complete the learning task</w:t>
            </w:r>
          </w:p>
        </w:tc>
      </w:tr>
      <w:tr w:rsidR="00686DD2" w:rsidRPr="00682DC4" w14:paraId="5066922F" w14:textId="77777777" w:rsidTr="009C0BB1">
        <w:trPr>
          <w:trHeight w:val="1381"/>
        </w:trPr>
        <w:tc>
          <w:tcPr>
            <w:tcW w:w="0" w:type="auto"/>
          </w:tcPr>
          <w:p w14:paraId="0027F756" w14:textId="77777777" w:rsidR="00686DD2" w:rsidRPr="00682DC4" w:rsidRDefault="00686DD2" w:rsidP="00C7259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82DC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3</w:t>
            </w:r>
          </w:p>
        </w:tc>
        <w:tc>
          <w:tcPr>
            <w:tcW w:w="0" w:type="auto"/>
          </w:tcPr>
          <w:p w14:paraId="18483BC4" w14:textId="77777777" w:rsidR="00686DD2" w:rsidRPr="00682DC4" w:rsidRDefault="00686DD2" w:rsidP="00C725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2D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ask: Debriefing 1</w:t>
            </w:r>
          </w:p>
          <w:p w14:paraId="26299769" w14:textId="77777777" w:rsidR="00686DD2" w:rsidRPr="00682DC4" w:rsidRDefault="00686DD2" w:rsidP="00C725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24A26ABF" w14:textId="77777777" w:rsidR="00686DD2" w:rsidRPr="00682DC4" w:rsidRDefault="00686DD2" w:rsidP="00C725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05E5F802" w14:textId="77777777" w:rsidR="00686DD2" w:rsidRPr="00682DC4" w:rsidRDefault="00686DD2" w:rsidP="00C725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2D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ext stating that they should discuss how each participant experienced doing the tasks in </w:t>
            </w:r>
            <w:r w:rsidRPr="00682D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general and that they will discuss each participant in detail afterward</w:t>
            </w:r>
          </w:p>
        </w:tc>
        <w:tc>
          <w:tcPr>
            <w:tcW w:w="0" w:type="auto"/>
          </w:tcPr>
          <w:p w14:paraId="6268174D" w14:textId="77777777" w:rsidR="00686DD2" w:rsidRPr="00682DC4" w:rsidRDefault="00686DD2" w:rsidP="00C725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2D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Supportive procedural instructions for guidance</w:t>
            </w:r>
          </w:p>
          <w:p w14:paraId="4E52D61D" w14:textId="77777777" w:rsidR="00686DD2" w:rsidRPr="00682DC4" w:rsidRDefault="00686DD2" w:rsidP="00C725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5AECFB03" w14:textId="77777777" w:rsidR="00686DD2" w:rsidRPr="00682DC4" w:rsidRDefault="00686DD2" w:rsidP="00C725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86DD2" w:rsidRPr="00266EFC" w14:paraId="10DA88F4" w14:textId="77777777" w:rsidTr="009C0BB1">
        <w:trPr>
          <w:trHeight w:val="1232"/>
        </w:trPr>
        <w:tc>
          <w:tcPr>
            <w:tcW w:w="0" w:type="auto"/>
          </w:tcPr>
          <w:p w14:paraId="0A02E4BA" w14:textId="77777777" w:rsidR="00686DD2" w:rsidRPr="00682DC4" w:rsidRDefault="00686DD2" w:rsidP="00C7259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82DC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lastRenderedPageBreak/>
              <w:t>14</w:t>
            </w:r>
          </w:p>
        </w:tc>
        <w:tc>
          <w:tcPr>
            <w:tcW w:w="0" w:type="auto"/>
          </w:tcPr>
          <w:p w14:paraId="2C0D6A45" w14:textId="77777777" w:rsidR="00686DD2" w:rsidRPr="00682DC4" w:rsidRDefault="00686DD2" w:rsidP="00C725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2D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nstruction: Debriefing 2 </w:t>
            </w:r>
          </w:p>
          <w:p w14:paraId="19B2A379" w14:textId="77777777" w:rsidR="00686DD2" w:rsidRPr="00682DC4" w:rsidRDefault="00686DD2" w:rsidP="00C725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75361A97" w14:textId="77777777" w:rsidR="00686DD2" w:rsidRPr="00682DC4" w:rsidRDefault="00686DD2" w:rsidP="00C725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37A7178E" w14:textId="77777777" w:rsidR="00686DD2" w:rsidRPr="00682DC4" w:rsidRDefault="00686DD2" w:rsidP="00C725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203F7070" w14:textId="77777777" w:rsidR="00686DD2" w:rsidRPr="00682DC4" w:rsidRDefault="00686DD2" w:rsidP="00C725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2D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nimation with a voiceover with instructions to debrief what each participant chose to highlight and say first during the handover </w:t>
            </w:r>
          </w:p>
        </w:tc>
        <w:tc>
          <w:tcPr>
            <w:tcW w:w="0" w:type="auto"/>
          </w:tcPr>
          <w:p w14:paraId="3CC947F6" w14:textId="77777777" w:rsidR="00686DD2" w:rsidRPr="00682DC4" w:rsidRDefault="00686DD2" w:rsidP="00C725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2D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uidance and demonstration to facilitate for an optimal self-guided debrief</w:t>
            </w:r>
          </w:p>
        </w:tc>
      </w:tr>
      <w:tr w:rsidR="00686DD2" w:rsidRPr="00266EFC" w14:paraId="4701E5E2" w14:textId="77777777" w:rsidTr="009C0BB1">
        <w:trPr>
          <w:trHeight w:val="2995"/>
        </w:trPr>
        <w:tc>
          <w:tcPr>
            <w:tcW w:w="0" w:type="auto"/>
          </w:tcPr>
          <w:p w14:paraId="2AC4B14A" w14:textId="77777777" w:rsidR="00686DD2" w:rsidRPr="00682DC4" w:rsidRDefault="00686DD2" w:rsidP="00C7259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82DC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5</w:t>
            </w:r>
          </w:p>
        </w:tc>
        <w:tc>
          <w:tcPr>
            <w:tcW w:w="0" w:type="auto"/>
          </w:tcPr>
          <w:p w14:paraId="56D223A5" w14:textId="77777777" w:rsidR="00686DD2" w:rsidRPr="00682DC4" w:rsidRDefault="00686DD2" w:rsidP="00C725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2D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ask: Debriefing 2</w:t>
            </w:r>
          </w:p>
          <w:p w14:paraId="56AE60E2" w14:textId="77777777" w:rsidR="00686DD2" w:rsidRPr="00682DC4" w:rsidRDefault="00686DD2" w:rsidP="00C725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7AC7A62C" w14:textId="77777777" w:rsidR="00686DD2" w:rsidRPr="00682DC4" w:rsidRDefault="00686DD2" w:rsidP="00C725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583EF1A6" w14:textId="77777777" w:rsidR="00686DD2" w:rsidRPr="00682DC4" w:rsidRDefault="00686DD2" w:rsidP="00C725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2D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 screen displays a list of all patient information, reported with highlighting the patient information the participant has clicked as the information to present first.</w:t>
            </w:r>
          </w:p>
          <w:p w14:paraId="01C95D54" w14:textId="77777777" w:rsidR="00686DD2" w:rsidRPr="00682DC4" w:rsidRDefault="00686DD2" w:rsidP="00C725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250E01D6" w14:textId="77777777" w:rsidR="00686DD2" w:rsidRPr="00682DC4" w:rsidRDefault="00686DD2" w:rsidP="00C725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2D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uggested bullet points on what to discuss during the debriefing are </w:t>
            </w:r>
            <w:proofErr w:type="gramStart"/>
            <w:r w:rsidRPr="00682D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isible</w:t>
            </w:r>
            <w:proofErr w:type="gramEnd"/>
          </w:p>
          <w:p w14:paraId="25692991" w14:textId="77777777" w:rsidR="00686DD2" w:rsidRPr="00682DC4" w:rsidRDefault="00686DD2" w:rsidP="00C725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4E6C5A58" w14:textId="77777777" w:rsidR="00686DD2" w:rsidRPr="00682DC4" w:rsidRDefault="00686DD2" w:rsidP="00C725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2D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SBAR explanation available</w:t>
            </w:r>
          </w:p>
        </w:tc>
        <w:tc>
          <w:tcPr>
            <w:tcW w:w="0" w:type="auto"/>
          </w:tcPr>
          <w:p w14:paraId="2DD2C46D" w14:textId="205B06ED" w:rsidR="00686DD2" w:rsidRPr="00682DC4" w:rsidRDefault="00686DD2" w:rsidP="00C725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2D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Guided self-debrief designed for virtual simulation with procedural </w:t>
            </w:r>
            <w:proofErr w:type="gramStart"/>
            <w:r w:rsidRPr="00682D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structions</w:t>
            </w:r>
            <w:proofErr w:type="gramEnd"/>
            <w:r w:rsidRPr="00682D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  <w:p w14:paraId="09C65701" w14:textId="77777777" w:rsidR="00686DD2" w:rsidRPr="00682DC4" w:rsidRDefault="00686DD2" w:rsidP="00C725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190466D5" w14:textId="77777777" w:rsidR="00686DD2" w:rsidRPr="00682DC4" w:rsidRDefault="00686DD2" w:rsidP="00C725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2D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 learning task-cantered visualized approach of each participant’s sorting</w:t>
            </w:r>
          </w:p>
          <w:p w14:paraId="58E9A5F6" w14:textId="77777777" w:rsidR="00686DD2" w:rsidRPr="00682DC4" w:rsidRDefault="00686DD2" w:rsidP="00C725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1690AB22" w14:textId="77777777" w:rsidR="00686DD2" w:rsidRPr="00682DC4" w:rsidRDefault="00686DD2" w:rsidP="00C725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86DD2" w:rsidRPr="00682DC4" w14:paraId="4850CB72" w14:textId="77777777" w:rsidTr="009C0BB1">
        <w:trPr>
          <w:trHeight w:val="772"/>
        </w:trPr>
        <w:tc>
          <w:tcPr>
            <w:tcW w:w="0" w:type="auto"/>
          </w:tcPr>
          <w:p w14:paraId="2EDCE139" w14:textId="77777777" w:rsidR="00686DD2" w:rsidRPr="00682DC4" w:rsidRDefault="00686DD2" w:rsidP="00C7259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82DC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6</w:t>
            </w:r>
          </w:p>
        </w:tc>
        <w:tc>
          <w:tcPr>
            <w:tcW w:w="0" w:type="auto"/>
          </w:tcPr>
          <w:p w14:paraId="6AB9248A" w14:textId="77777777" w:rsidR="00686DD2" w:rsidRPr="00682DC4" w:rsidRDefault="00686DD2" w:rsidP="00C725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2D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struction: Debriefing closure</w:t>
            </w:r>
          </w:p>
        </w:tc>
        <w:tc>
          <w:tcPr>
            <w:tcW w:w="0" w:type="auto"/>
          </w:tcPr>
          <w:p w14:paraId="5BBBC45B" w14:textId="77777777" w:rsidR="00686DD2" w:rsidRPr="00682DC4" w:rsidRDefault="00686DD2" w:rsidP="00C725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2D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imation with a voiceover with encouragement to practice again</w:t>
            </w:r>
          </w:p>
        </w:tc>
        <w:tc>
          <w:tcPr>
            <w:tcW w:w="0" w:type="auto"/>
          </w:tcPr>
          <w:p w14:paraId="4D68CB6C" w14:textId="77777777" w:rsidR="00686DD2" w:rsidRPr="00682DC4" w:rsidRDefault="00686DD2" w:rsidP="00C725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2D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uidance and demonstration</w:t>
            </w:r>
          </w:p>
        </w:tc>
      </w:tr>
      <w:tr w:rsidR="00686DD2" w:rsidRPr="00266EFC" w14:paraId="2CF6E563" w14:textId="77777777" w:rsidTr="009C0BB1">
        <w:trPr>
          <w:trHeight w:val="807"/>
        </w:trPr>
        <w:tc>
          <w:tcPr>
            <w:tcW w:w="0" w:type="auto"/>
          </w:tcPr>
          <w:p w14:paraId="5E99ACC1" w14:textId="77777777" w:rsidR="00686DD2" w:rsidRPr="00682DC4" w:rsidRDefault="00686DD2" w:rsidP="00C7259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82DC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lastRenderedPageBreak/>
              <w:t>17</w:t>
            </w:r>
          </w:p>
        </w:tc>
        <w:tc>
          <w:tcPr>
            <w:tcW w:w="0" w:type="auto"/>
          </w:tcPr>
          <w:p w14:paraId="488547DF" w14:textId="77777777" w:rsidR="00686DD2" w:rsidRPr="00682DC4" w:rsidRDefault="00686DD2" w:rsidP="00C725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2D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ask: Final practice and ending </w:t>
            </w:r>
          </w:p>
        </w:tc>
        <w:tc>
          <w:tcPr>
            <w:tcW w:w="0" w:type="auto"/>
          </w:tcPr>
          <w:p w14:paraId="3C231519" w14:textId="77777777" w:rsidR="00686DD2" w:rsidRPr="00682DC4" w:rsidRDefault="00686DD2" w:rsidP="00C725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2D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 screen with available options: to practice again or end the practice </w:t>
            </w:r>
          </w:p>
        </w:tc>
        <w:tc>
          <w:tcPr>
            <w:tcW w:w="0" w:type="auto"/>
          </w:tcPr>
          <w:p w14:paraId="28ED26D1" w14:textId="77777777" w:rsidR="00686DD2" w:rsidRPr="00682DC4" w:rsidRDefault="00686DD2" w:rsidP="00C725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2D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o give procedural information, so it is evident for participants what to do and motivate for repetition </w:t>
            </w:r>
          </w:p>
        </w:tc>
      </w:tr>
    </w:tbl>
    <w:p w14:paraId="3A19A88D" w14:textId="16B36D3C" w:rsidR="00D92E15" w:rsidRPr="00682DC4" w:rsidRDefault="00346F75" w:rsidP="00D92E15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  <w:r w:rsidRPr="00682DC4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686DD2" w:rsidRPr="00682DC4">
        <w:rPr>
          <w:rFonts w:ascii="Times New Roman" w:hAnsi="Times New Roman" w:cs="Times New Roman"/>
          <w:sz w:val="24"/>
          <w:szCs w:val="24"/>
          <w:lang w:val="en-US"/>
        </w:rPr>
        <w:t xml:space="preserve">ISBAR: </w:t>
      </w:r>
      <w:r w:rsidR="00686DD2" w:rsidRPr="00682DC4">
        <w:rPr>
          <w:rStyle w:val="Heading1Char"/>
          <w:rFonts w:ascii="Times New Roman" w:hAnsi="Times New Roman" w:cs="Times New Roman"/>
          <w:color w:val="auto"/>
          <w:sz w:val="24"/>
          <w:szCs w:val="24"/>
          <w:lang w:val="en-US"/>
        </w:rPr>
        <w:t>identification-situation-background-assessment-recommendation</w:t>
      </w:r>
      <w:r w:rsidR="007459B6" w:rsidRPr="00682DC4">
        <w:rPr>
          <w:rStyle w:val="Heading1Char"/>
          <w:rFonts w:ascii="Times New Roman" w:hAnsi="Times New Roman" w:cs="Times New Roman"/>
          <w:color w:val="auto"/>
          <w:sz w:val="24"/>
          <w:szCs w:val="24"/>
          <w:lang w:val="en-US"/>
        </w:rPr>
        <w:t>.</w:t>
      </w:r>
    </w:p>
    <w:sectPr w:rsidR="00D92E15" w:rsidRPr="00682DC4" w:rsidSect="00B9737B">
      <w:footerReference w:type="default" r:id="rId7"/>
      <w:pgSz w:w="11906" w:h="16838"/>
      <w:pgMar w:top="1418" w:right="1418" w:bottom="1418" w:left="1418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9B76C2B" w14:textId="77777777" w:rsidR="003B4ECB" w:rsidRDefault="003B4ECB">
      <w:pPr>
        <w:spacing w:after="0" w:line="240" w:lineRule="auto"/>
      </w:pPr>
      <w:r>
        <w:separator/>
      </w:r>
    </w:p>
  </w:endnote>
  <w:endnote w:type="continuationSeparator" w:id="0">
    <w:p w14:paraId="301093E0" w14:textId="77777777" w:rsidR="003B4ECB" w:rsidRDefault="003B4EC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54378894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C8FD980" w14:textId="77777777" w:rsidR="00A8324A" w:rsidRDefault="006C107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5980547" w14:textId="77777777" w:rsidR="00543C94" w:rsidRDefault="0000000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6DFE54" w14:textId="77777777" w:rsidR="003B4ECB" w:rsidRDefault="003B4ECB">
      <w:pPr>
        <w:spacing w:after="0" w:line="240" w:lineRule="auto"/>
      </w:pPr>
      <w:r>
        <w:separator/>
      </w:r>
    </w:p>
  </w:footnote>
  <w:footnote w:type="continuationSeparator" w:id="0">
    <w:p w14:paraId="1A23748F" w14:textId="77777777" w:rsidR="003B4ECB" w:rsidRDefault="003B4EC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666AFE"/>
    <w:multiLevelType w:val="hybridMultilevel"/>
    <w:tmpl w:val="0ABC46F2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4913F1F"/>
    <w:multiLevelType w:val="hybridMultilevel"/>
    <w:tmpl w:val="70668326"/>
    <w:lvl w:ilvl="0" w:tplc="DB8AEF42">
      <w:start w:val="8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30A76C6"/>
    <w:multiLevelType w:val="hybridMultilevel"/>
    <w:tmpl w:val="3FCCFE0C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A622CCE"/>
    <w:multiLevelType w:val="hybridMultilevel"/>
    <w:tmpl w:val="243436DE"/>
    <w:lvl w:ilvl="0" w:tplc="4372EE34">
      <w:start w:val="1"/>
      <w:numFmt w:val="decimal"/>
      <w:lvlText w:val="%1."/>
      <w:lvlJc w:val="left"/>
      <w:pPr>
        <w:ind w:left="720" w:hanging="360"/>
      </w:pPr>
      <w:rPr>
        <w:color w:val="auto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3BB3802"/>
    <w:multiLevelType w:val="hybridMultilevel"/>
    <w:tmpl w:val="2AC8AEE8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E1E3901"/>
    <w:multiLevelType w:val="hybridMultilevel"/>
    <w:tmpl w:val="2AC8AEE8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1CF649C"/>
    <w:multiLevelType w:val="hybridMultilevel"/>
    <w:tmpl w:val="A4F03C94"/>
    <w:lvl w:ilvl="0" w:tplc="625CC352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661283B"/>
    <w:multiLevelType w:val="hybridMultilevel"/>
    <w:tmpl w:val="2A74FEB8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DC664F5"/>
    <w:multiLevelType w:val="hybridMultilevel"/>
    <w:tmpl w:val="42A8B466"/>
    <w:lvl w:ilvl="0" w:tplc="DB8AEF42">
      <w:start w:val="8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31A52C2"/>
    <w:multiLevelType w:val="hybridMultilevel"/>
    <w:tmpl w:val="E4B6CB4C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E913072"/>
    <w:multiLevelType w:val="hybridMultilevel"/>
    <w:tmpl w:val="81BA4D2C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18452CD"/>
    <w:multiLevelType w:val="hybridMultilevel"/>
    <w:tmpl w:val="81BA4D2C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E0B6061"/>
    <w:multiLevelType w:val="hybridMultilevel"/>
    <w:tmpl w:val="2AC8AEE8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4343245">
    <w:abstractNumId w:val="6"/>
  </w:num>
  <w:num w:numId="2" w16cid:durableId="757479958">
    <w:abstractNumId w:val="3"/>
  </w:num>
  <w:num w:numId="3" w16cid:durableId="1615358216">
    <w:abstractNumId w:val="11"/>
  </w:num>
  <w:num w:numId="4" w16cid:durableId="858469651">
    <w:abstractNumId w:val="5"/>
  </w:num>
  <w:num w:numId="5" w16cid:durableId="1579552902">
    <w:abstractNumId w:val="4"/>
  </w:num>
  <w:num w:numId="6" w16cid:durableId="353576681">
    <w:abstractNumId w:val="0"/>
  </w:num>
  <w:num w:numId="7" w16cid:durableId="1623921120">
    <w:abstractNumId w:val="10"/>
  </w:num>
  <w:num w:numId="8" w16cid:durableId="1846094326">
    <w:abstractNumId w:val="2"/>
  </w:num>
  <w:num w:numId="9" w16cid:durableId="239216693">
    <w:abstractNumId w:val="7"/>
  </w:num>
  <w:num w:numId="10" w16cid:durableId="1068114924">
    <w:abstractNumId w:val="12"/>
  </w:num>
  <w:num w:numId="11" w16cid:durableId="588193078">
    <w:abstractNumId w:val="8"/>
  </w:num>
  <w:num w:numId="12" w16cid:durableId="1449858733">
    <w:abstractNumId w:val="9"/>
  </w:num>
  <w:num w:numId="13" w16cid:durableId="58060541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G2sLAwMzQ0tDCztDBW0lEKTi0uzszPAykwqQUAwpZSySwAAAA=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 Light&lt;/FontName&gt;&lt;FontSize&gt;16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p5prrfppvwxdkefze4ve0x09xf2zzf5w5wt&quot;&gt;MittEndNoteBibliotekEMA131022&lt;record-ids&gt;&lt;item&gt;367&lt;/item&gt;&lt;item&gt;1398&lt;/item&gt;&lt;item&gt;1448&lt;/item&gt;&lt;/record-ids&gt;&lt;/item&gt;&lt;/Libraries&gt;"/>
  </w:docVars>
  <w:rsids>
    <w:rsidRoot w:val="00686DD2"/>
    <w:rsid w:val="00027213"/>
    <w:rsid w:val="00042BD3"/>
    <w:rsid w:val="00091349"/>
    <w:rsid w:val="000A4BD6"/>
    <w:rsid w:val="000B59AC"/>
    <w:rsid w:val="00176961"/>
    <w:rsid w:val="001A7606"/>
    <w:rsid w:val="001B42EF"/>
    <w:rsid w:val="00213F0A"/>
    <w:rsid w:val="00266EFC"/>
    <w:rsid w:val="00295749"/>
    <w:rsid w:val="002B4AC9"/>
    <w:rsid w:val="003010CE"/>
    <w:rsid w:val="00305677"/>
    <w:rsid w:val="00346F75"/>
    <w:rsid w:val="003B4ECB"/>
    <w:rsid w:val="003D0AA9"/>
    <w:rsid w:val="003E102A"/>
    <w:rsid w:val="00426AE4"/>
    <w:rsid w:val="00467F44"/>
    <w:rsid w:val="004C427A"/>
    <w:rsid w:val="004F66CD"/>
    <w:rsid w:val="004F7A8E"/>
    <w:rsid w:val="00510A7B"/>
    <w:rsid w:val="005C4B3A"/>
    <w:rsid w:val="00682DC4"/>
    <w:rsid w:val="00686DD2"/>
    <w:rsid w:val="00687B05"/>
    <w:rsid w:val="006C1073"/>
    <w:rsid w:val="006D3B0F"/>
    <w:rsid w:val="006E5C74"/>
    <w:rsid w:val="007459B6"/>
    <w:rsid w:val="007629F4"/>
    <w:rsid w:val="007A02AD"/>
    <w:rsid w:val="007D5E7B"/>
    <w:rsid w:val="00865D98"/>
    <w:rsid w:val="008A0262"/>
    <w:rsid w:val="008B73CD"/>
    <w:rsid w:val="00984B48"/>
    <w:rsid w:val="009C0BB1"/>
    <w:rsid w:val="00A35F9B"/>
    <w:rsid w:val="00AA2E97"/>
    <w:rsid w:val="00AD66BB"/>
    <w:rsid w:val="00B64A8E"/>
    <w:rsid w:val="00BC4043"/>
    <w:rsid w:val="00BF4234"/>
    <w:rsid w:val="00C72470"/>
    <w:rsid w:val="00C72590"/>
    <w:rsid w:val="00C90476"/>
    <w:rsid w:val="00C9672C"/>
    <w:rsid w:val="00CC41BD"/>
    <w:rsid w:val="00D163BA"/>
    <w:rsid w:val="00D92E15"/>
    <w:rsid w:val="00DA7F0D"/>
    <w:rsid w:val="00DD19E4"/>
    <w:rsid w:val="00E711AE"/>
    <w:rsid w:val="00E8767B"/>
    <w:rsid w:val="00EB32B0"/>
    <w:rsid w:val="00EC58B7"/>
    <w:rsid w:val="00F938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290CF92A"/>
  <w15:chartTrackingRefBased/>
  <w15:docId w15:val="{32A737F6-9BC0-42BD-8930-7594311BBB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86DD2"/>
    <w:rPr>
      <w:kern w:val="0"/>
    </w:rPr>
  </w:style>
  <w:style w:type="paragraph" w:styleId="Heading1">
    <w:name w:val="heading 1"/>
    <w:basedOn w:val="Normal"/>
    <w:next w:val="Normal"/>
    <w:link w:val="Heading1Char"/>
    <w:uiPriority w:val="9"/>
    <w:qFormat/>
    <w:rsid w:val="00686DD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7259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86DD2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</w:rPr>
  </w:style>
  <w:style w:type="table" w:styleId="TableGrid">
    <w:name w:val="Table Grid"/>
    <w:basedOn w:val="TableNormal"/>
    <w:uiPriority w:val="39"/>
    <w:rsid w:val="00686DD2"/>
    <w:pPr>
      <w:spacing w:after="0" w:line="240" w:lineRule="auto"/>
    </w:pPr>
    <w:rPr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686DD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86DD2"/>
    <w:rPr>
      <w:kern w:val="0"/>
    </w:rPr>
  </w:style>
  <w:style w:type="character" w:styleId="LineNumber">
    <w:name w:val="line number"/>
    <w:basedOn w:val="DefaultParagraphFont"/>
    <w:uiPriority w:val="99"/>
    <w:semiHidden/>
    <w:unhideWhenUsed/>
    <w:rsid w:val="00686DD2"/>
  </w:style>
  <w:style w:type="paragraph" w:customStyle="1" w:styleId="EndNoteBibliographyTitle">
    <w:name w:val="EndNote Bibliography Title"/>
    <w:basedOn w:val="Normal"/>
    <w:link w:val="EndNoteBibliographyTitleChar"/>
    <w:rsid w:val="00686DD2"/>
    <w:pPr>
      <w:spacing w:after="0"/>
      <w:jc w:val="center"/>
    </w:pPr>
    <w:rPr>
      <w:rFonts w:ascii="Calibri Light" w:hAnsi="Calibri Light" w:cs="Calibri Light"/>
      <w:noProof/>
      <w:sz w:val="32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86DD2"/>
    <w:rPr>
      <w:rFonts w:ascii="Calibri Light" w:hAnsi="Calibri Light" w:cs="Calibri Light"/>
      <w:noProof/>
      <w:kern w:val="0"/>
      <w:sz w:val="32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86DD2"/>
    <w:pPr>
      <w:spacing w:line="240" w:lineRule="auto"/>
    </w:pPr>
    <w:rPr>
      <w:rFonts w:ascii="Calibri Light" w:hAnsi="Calibri Light" w:cs="Calibri Light"/>
      <w:noProof/>
      <w:sz w:val="32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86DD2"/>
    <w:rPr>
      <w:rFonts w:ascii="Calibri Light" w:hAnsi="Calibri Light" w:cs="Calibri Light"/>
      <w:noProof/>
      <w:kern w:val="0"/>
      <w:sz w:val="32"/>
      <w:lang w:val="en-US"/>
    </w:rPr>
  </w:style>
  <w:style w:type="character" w:styleId="Hyperlink">
    <w:name w:val="Hyperlink"/>
    <w:basedOn w:val="DefaultParagraphFont"/>
    <w:uiPriority w:val="99"/>
    <w:unhideWhenUsed/>
    <w:rsid w:val="008B73CD"/>
    <w:rPr>
      <w:color w:val="0563C1" w:themeColor="hyperlink"/>
      <w:u w:val="single"/>
    </w:rPr>
  </w:style>
  <w:style w:type="paragraph" w:styleId="ListParagraph">
    <w:name w:val="List Paragraph"/>
    <w:basedOn w:val="Normal"/>
    <w:link w:val="ListParagraphChar"/>
    <w:uiPriority w:val="34"/>
    <w:qFormat/>
    <w:rsid w:val="008B73CD"/>
    <w:pPr>
      <w:ind w:left="720"/>
      <w:contextualSpacing/>
    </w:pPr>
    <w:rPr>
      <w14:ligatures w14:val="none"/>
    </w:rPr>
  </w:style>
  <w:style w:type="table" w:styleId="GridTable1Light">
    <w:name w:val="Grid Table 1 Light"/>
    <w:basedOn w:val="TableNormal"/>
    <w:uiPriority w:val="46"/>
    <w:rsid w:val="00E711AE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GridLight">
    <w:name w:val="Grid Table Light"/>
    <w:basedOn w:val="TableNormal"/>
    <w:uiPriority w:val="40"/>
    <w:rsid w:val="00E711AE"/>
    <w:pPr>
      <w:spacing w:after="0" w:line="240" w:lineRule="auto"/>
    </w:pPr>
    <w:rPr>
      <w:kern w:val="0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cf01">
    <w:name w:val="cf01"/>
    <w:basedOn w:val="DefaultParagraphFont"/>
    <w:rsid w:val="00E711AE"/>
    <w:rPr>
      <w:rFonts w:ascii="Segoe UI" w:hAnsi="Segoe UI" w:cs="Segoe UI" w:hint="default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C72590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C72590"/>
    <w:rPr>
      <w:sz w:val="16"/>
      <w:szCs w:val="16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C72590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780</Words>
  <Characters>4448</Characters>
  <Application>Microsoft Office Word</Application>
  <DocSecurity>0</DocSecurity>
  <Lines>37</Lines>
  <Paragraphs>10</Paragraphs>
  <ScaleCrop>false</ScaleCrop>
  <Company/>
  <LinksUpToDate>false</LinksUpToDate>
  <CharactersWithSpaces>52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a Mari Andreasen</dc:creator>
  <cp:keywords/>
  <dc:description/>
  <cp:lastModifiedBy>Eva Mari Andreasen</cp:lastModifiedBy>
  <cp:revision>3</cp:revision>
  <dcterms:created xsi:type="dcterms:W3CDTF">2023-05-23T12:51:00Z</dcterms:created>
  <dcterms:modified xsi:type="dcterms:W3CDTF">2023-05-23T12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4114459-e220-4ae9-b339-4ebe6008cdd4_Enabled">
    <vt:lpwstr>true</vt:lpwstr>
  </property>
  <property fmtid="{D5CDD505-2E9C-101B-9397-08002B2CF9AE}" pid="3" name="MSIP_Label_b4114459-e220-4ae9-b339-4ebe6008cdd4_SetDate">
    <vt:lpwstr>2023-03-27T11:07:40Z</vt:lpwstr>
  </property>
  <property fmtid="{D5CDD505-2E9C-101B-9397-08002B2CF9AE}" pid="4" name="MSIP_Label_b4114459-e220-4ae9-b339-4ebe6008cdd4_Method">
    <vt:lpwstr>Standard</vt:lpwstr>
  </property>
  <property fmtid="{D5CDD505-2E9C-101B-9397-08002B2CF9AE}" pid="5" name="MSIP_Label_b4114459-e220-4ae9-b339-4ebe6008cdd4_Name">
    <vt:lpwstr>b4114459-e220-4ae9-b339-4ebe6008cdd4</vt:lpwstr>
  </property>
  <property fmtid="{D5CDD505-2E9C-101B-9397-08002B2CF9AE}" pid="6" name="MSIP_Label_b4114459-e220-4ae9-b339-4ebe6008cdd4_SiteId">
    <vt:lpwstr>8482881e-3699-4b3f-b135-cf4800bc1efb</vt:lpwstr>
  </property>
  <property fmtid="{D5CDD505-2E9C-101B-9397-08002B2CF9AE}" pid="7" name="MSIP_Label_b4114459-e220-4ae9-b339-4ebe6008cdd4_ActionId">
    <vt:lpwstr>376aad9e-997f-43b7-8b8b-6c22dda55e2a</vt:lpwstr>
  </property>
  <property fmtid="{D5CDD505-2E9C-101B-9397-08002B2CF9AE}" pid="8" name="MSIP_Label_b4114459-e220-4ae9-b339-4ebe6008cdd4_ContentBits">
    <vt:lpwstr>0</vt:lpwstr>
  </property>
</Properties>
</file>